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A8A" w:rsidRPr="00014A8A" w:rsidRDefault="00014A8A" w:rsidP="00014A8A">
      <w:pPr>
        <w:spacing w:after="0" w:line="480" w:lineRule="auto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014A8A">
        <w:rPr>
          <w:rFonts w:ascii="Times New Roman" w:hAnsi="Times New Roman" w:cs="Times New Roman"/>
          <w:b/>
          <w:sz w:val="36"/>
          <w:szCs w:val="24"/>
          <w:lang w:val="en-US"/>
        </w:rPr>
        <w:t>Synchronous surface electromyography as objective method to evaluate the outcome of a biofeedback training in patients with facial synkinesis</w:t>
      </w:r>
    </w:p>
    <w:p w:rsidR="00014A8A" w:rsidRDefault="00014A8A" w:rsidP="00014A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14A8A">
        <w:rPr>
          <w:rFonts w:ascii="Times New Roman" w:hAnsi="Times New Roman" w:cs="Times New Roman"/>
          <w:sz w:val="24"/>
          <w:szCs w:val="24"/>
        </w:rPr>
        <w:t>Richard Schneider, Maren Schramm, Paul F. Funk, Gerd Fabian Volk, Christoph Anders, Orlando Guntinas-Lichius</w:t>
      </w:r>
    </w:p>
    <w:p w:rsidR="00014A8A" w:rsidRPr="00014A8A" w:rsidRDefault="00014A8A" w:rsidP="00014A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4A8A" w:rsidRDefault="00014A8A" w:rsidP="00014A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C4BD1" w:rsidRDefault="00014A8A" w:rsidP="00014A8A">
      <w:pPr>
        <w:spacing w:after="0" w:line="240" w:lineRule="auto"/>
        <w:jc w:val="center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014A8A">
        <w:rPr>
          <w:rFonts w:ascii="Times New Roman" w:hAnsi="Times New Roman" w:cs="Times New Roman"/>
          <w:b/>
          <w:sz w:val="36"/>
          <w:szCs w:val="24"/>
          <w:lang w:val="en-US"/>
        </w:rPr>
        <w:t>Supplementary Tables</w:t>
      </w:r>
    </w:p>
    <w:p w:rsidR="00014A8A" w:rsidRPr="00014A8A" w:rsidRDefault="00014A8A" w:rsidP="00014A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4A8A" w:rsidRPr="00014A8A" w:rsidRDefault="00014A8A" w:rsidP="00014A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4A8A">
        <w:rPr>
          <w:rFonts w:ascii="Times New Roman" w:hAnsi="Times New Roman" w:cs="Times New Roman"/>
          <w:sz w:val="24"/>
          <w:szCs w:val="24"/>
          <w:lang w:val="en-US"/>
        </w:rPr>
        <w:t>Su</w:t>
      </w:r>
      <w:bookmarkStart w:id="0" w:name="_GoBack"/>
      <w:bookmarkEnd w:id="0"/>
      <w:r w:rsidRPr="00014A8A">
        <w:rPr>
          <w:rFonts w:ascii="Times New Roman" w:hAnsi="Times New Roman" w:cs="Times New Roman"/>
          <w:sz w:val="24"/>
          <w:szCs w:val="24"/>
          <w:lang w:val="en-US"/>
        </w:rPr>
        <w:t>pplementary Table S1</w:t>
      </w:r>
    </w:p>
    <w:p w:rsidR="00014A8A" w:rsidRPr="00014A8A" w:rsidRDefault="00014A8A" w:rsidP="00014A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4A8A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014A8A" w:rsidRPr="00014A8A" w:rsidRDefault="00014A8A" w:rsidP="00014A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4A8A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:rsidR="00014A8A" w:rsidRPr="00014A8A" w:rsidRDefault="00014A8A" w:rsidP="00014A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4A8A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:rsidR="00014A8A" w:rsidRPr="00014A8A" w:rsidRDefault="00014A8A" w:rsidP="00014A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3275C" w:rsidRPr="00C3275C" w:rsidRDefault="00C3275C" w:rsidP="00C3275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14A8A" w:rsidRDefault="00014A8A" w:rsidP="00C3275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014A8A" w:rsidSect="003A23D9">
          <w:footerReference w:type="default" r:id="rId8"/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:rsidR="00C3275C" w:rsidRDefault="00C3275C" w:rsidP="00C3275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36E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 Table </w:t>
      </w:r>
      <w:r w:rsidR="00014A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D36E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14A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14A8A" w:rsidRPr="00014A8A">
        <w:rPr>
          <w:lang w:val="en-US"/>
        </w:rPr>
        <w:t xml:space="preserve"> </w:t>
      </w:r>
      <w:r w:rsidR="00014A8A" w:rsidRPr="00014A8A">
        <w:rPr>
          <w:rFonts w:ascii="Times New Roman" w:hAnsi="Times New Roman" w:cs="Times New Roman"/>
          <w:b/>
          <w:sz w:val="24"/>
          <w:szCs w:val="24"/>
          <w:lang w:val="en-US"/>
        </w:rPr>
        <w:t>Fridlund: Comparison of T0 versus T9 for the each muscle activity and for each functional facial task separately.*</w:t>
      </w:r>
    </w:p>
    <w:p w:rsidR="00C3275C" w:rsidRPr="005635D9" w:rsidRDefault="00C3275C" w:rsidP="00C3275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2807"/>
        <w:gridCol w:w="820"/>
        <w:gridCol w:w="821"/>
        <w:gridCol w:w="881"/>
        <w:gridCol w:w="904"/>
        <w:gridCol w:w="843"/>
        <w:gridCol w:w="889"/>
        <w:gridCol w:w="912"/>
        <w:gridCol w:w="850"/>
        <w:gridCol w:w="888"/>
        <w:gridCol w:w="841"/>
        <w:gridCol w:w="990"/>
      </w:tblGrid>
      <w:tr w:rsidR="00C3275C" w:rsidRPr="00014A8A" w:rsidTr="00F4207D">
        <w:tc>
          <w:tcPr>
            <w:tcW w:w="13320" w:type="dxa"/>
            <w:gridSpan w:val="13"/>
          </w:tcPr>
          <w:p w:rsidR="00C3275C" w:rsidRPr="007242E8" w:rsidRDefault="00C3275C" w:rsidP="003E70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 Table </w:t>
            </w:r>
            <w:r w:rsidR="00014A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. </w:t>
            </w:r>
            <w:r w:rsidRPr="001E2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dlund: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</w:t>
            </w:r>
            <w:r w:rsidR="00F6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51BF"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  <w:r w:rsidR="00F6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sus T9</w:t>
            </w:r>
            <w:r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ach muscle activity </w:t>
            </w:r>
            <w:r w:rsidR="003E70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 functional facial task</w:t>
            </w:r>
            <w:r w:rsidR="00F6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parate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F420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C3275C" w:rsidRPr="003C1DE1" w:rsidTr="00F4207D">
        <w:tc>
          <w:tcPr>
            <w:tcW w:w="874" w:type="dxa"/>
          </w:tcPr>
          <w:p w:rsid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scle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820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821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F</w:t>
            </w:r>
          </w:p>
        </w:tc>
        <w:tc>
          <w:tcPr>
            <w:tcW w:w="881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</w:t>
            </w:r>
            <w:r w:rsidR="007C76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0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F</w:t>
            </w:r>
          </w:p>
        </w:tc>
        <w:tc>
          <w:tcPr>
            <w:tcW w:w="843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N</w:t>
            </w:r>
          </w:p>
        </w:tc>
        <w:tc>
          <w:tcPr>
            <w:tcW w:w="889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MS</w:t>
            </w:r>
          </w:p>
        </w:tc>
        <w:tc>
          <w:tcPr>
            <w:tcW w:w="912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S</w:t>
            </w:r>
          </w:p>
        </w:tc>
        <w:tc>
          <w:tcPr>
            <w:tcW w:w="850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P</w:t>
            </w:r>
          </w:p>
        </w:tc>
        <w:tc>
          <w:tcPr>
            <w:tcW w:w="888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C</w:t>
            </w:r>
          </w:p>
        </w:tc>
        <w:tc>
          <w:tcPr>
            <w:tcW w:w="841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990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LL</w:t>
            </w:r>
          </w:p>
        </w:tc>
      </w:tr>
      <w:tr w:rsidR="00C3275C" w:rsidRPr="003C1DE1" w:rsidTr="00AE58DA">
        <w:tc>
          <w:tcPr>
            <w:tcW w:w="874" w:type="dxa"/>
            <w:vMerge w:val="restart"/>
          </w:tcPr>
          <w:p w:rsidR="00C3275C" w:rsidRPr="007D1DD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1D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O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3.86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7.85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.60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1.2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3.16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1.13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3.42</w:t>
            </w: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06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.28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8.18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F4207D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2.29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5.89</w:t>
            </w: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contralateral </w:t>
            </w:r>
            <w:r w:rsidRPr="003C1DE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12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C3275C" w:rsidRPr="003C1DE1" w:rsidTr="00AE58DA">
        <w:tc>
          <w:tcPr>
            <w:tcW w:w="874" w:type="dxa"/>
            <w:vMerge w:val="restart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OOr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0.86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8.54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.83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8.76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0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16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03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2.76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8.58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F4207D" w:rsidRPr="009D36E7" w:rsidRDefault="00F4207D" w:rsidP="00F4207D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06.09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  <w:vMerge w:val="restart"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1E24B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Men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18</w:t>
            </w:r>
            <w:r w:rsidR="00014A8A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.52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9.84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4.08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3.66</w:t>
            </w: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1.40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8.96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6.18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2.76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8.48</w:t>
            </w: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0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C3275C" w:rsidRPr="003C1DE1" w:rsidTr="00AE58DA">
        <w:tc>
          <w:tcPr>
            <w:tcW w:w="874" w:type="dxa"/>
            <w:vMerge w:val="restart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Mas</w:t>
            </w:r>
          </w:p>
        </w:tc>
        <w:tc>
          <w:tcPr>
            <w:tcW w:w="2807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.25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.19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.9</w:t>
            </w:r>
            <w:r w:rsidR="00014A8A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9.84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39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13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1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8.85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  <w:vMerge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Zyg</w:t>
            </w:r>
          </w:p>
        </w:tc>
        <w:tc>
          <w:tcPr>
            <w:tcW w:w="2807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9.25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8.61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1.91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1.97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.37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4.47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03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21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9.14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6.6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0.43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6.62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.001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LS</w:t>
            </w:r>
          </w:p>
        </w:tc>
        <w:tc>
          <w:tcPr>
            <w:tcW w:w="2807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3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3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8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3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87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92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5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5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86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4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9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5</w:t>
            </w: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15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9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12</w:t>
            </w:r>
          </w:p>
        </w:tc>
      </w:tr>
      <w:tr w:rsidR="00C3275C" w:rsidRPr="003C1DE1" w:rsidTr="00AE58DA">
        <w:tc>
          <w:tcPr>
            <w:tcW w:w="87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3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OOc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2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3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9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5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4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13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29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0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0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30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7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F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2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89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9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0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9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99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2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38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14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1</w:t>
            </w: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9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7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23</w:t>
            </w: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032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F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3</w:t>
            </w:r>
          </w:p>
        </w:tc>
        <w:tc>
          <w:tcPr>
            <w:tcW w:w="88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1</w:t>
            </w: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4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3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9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6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2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11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6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34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89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4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8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49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2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9D36E7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16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S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1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2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5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4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17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39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6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7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96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2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9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27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526558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S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3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4</w:t>
            </w:r>
          </w:p>
        </w:tc>
        <w:tc>
          <w:tcPr>
            <w:tcW w:w="88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8</w:t>
            </w: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7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3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8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6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4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4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37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6</w:t>
            </w: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36</w:t>
            </w: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9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3</w:t>
            </w:r>
          </w:p>
        </w:tc>
        <w:tc>
          <w:tcPr>
            <w:tcW w:w="912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5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8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12</w:t>
            </w:r>
          </w:p>
        </w:tc>
        <w:tc>
          <w:tcPr>
            <w:tcW w:w="990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42</w:t>
            </w: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42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5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16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  <w:tr w:rsidR="00C3275C" w:rsidRPr="003C1DE1" w:rsidTr="00AE58DA">
        <w:tc>
          <w:tcPr>
            <w:tcW w:w="87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2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6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04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43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&lt;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1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841" w:type="dxa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.</w:t>
            </w:r>
            <w:r w:rsidRPr="00526558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004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C3275C" w:rsidRPr="009D36E7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</w:tr>
    </w:tbl>
    <w:p w:rsidR="00C3275C" w:rsidRPr="00FC4BDC" w:rsidRDefault="00F4207D" w:rsidP="00C3275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*empty </w:t>
      </w:r>
      <w:r w:rsidR="00610F9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grey 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fields = no significant difference (p&gt;0.05); </w:t>
      </w:r>
      <w:r w:rsidR="00C3275C" w:rsidRPr="008467C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R = at rest; WF = Wrinkling of the forehead; CE</w:t>
      </w:r>
      <w:r w:rsidR="007C7625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N</w:t>
      </w:r>
      <w:r w:rsidR="00C3275C" w:rsidRPr="008467C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Closing the eyes normally; CEF = Closing the eyes forcefully; WN = Wrinkling of the nose; CMS = Closed mouth smiling; OMS = Open mouth smiling; LP = Lip puckering; BC = Blowing-out the cheeks; S = Snarling; DLL = Depressing lower lip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; MF = frontal muscle. medial part; </w:t>
      </w:r>
      <w:r w:rsidR="00B02E06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LF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frontal muscle. lateral part; CS = corrugator supercilii muscle; DS = depressor supercilii muscle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Oc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orbibularis oculi muscle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Zyg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zygomatic muscle; LLS = </w:t>
      </w:r>
      <w:r w:rsidR="004B7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levator labii superioris muscle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Mass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masseter muscle (not innervated by facial nerve. control muscle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Or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orbicularis oris muscle; DAO = depressor anguli oris muscle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Men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mentalis muscle.</w:t>
      </w:r>
    </w:p>
    <w:p w:rsidR="00C3275C" w:rsidRPr="00FC4BDC" w:rsidRDefault="00C3275C" w:rsidP="00C327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3862" w:rsidRDefault="00CA3862" w:rsidP="00C3275C">
      <w:pPr>
        <w:spacing w:after="0" w:line="480" w:lineRule="auto"/>
        <w:rPr>
          <w:rFonts w:ascii="Times New Roman" w:hAnsi="Times New Roman" w:cs="Times New Roman"/>
          <w:b/>
          <w:sz w:val="36"/>
          <w:szCs w:val="24"/>
          <w:highlight w:val="yellow"/>
          <w:lang w:val="en-US"/>
        </w:rPr>
        <w:sectPr w:rsidR="00CA3862" w:rsidSect="003A23D9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:rsidR="00CA3862" w:rsidRDefault="00CA3862" w:rsidP="00CA38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 Table </w:t>
      </w:r>
      <w:r w:rsidR="00014A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14A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14A8A" w:rsidRPr="00014A8A">
        <w:rPr>
          <w:rFonts w:ascii="Times New Roman" w:hAnsi="Times New Roman" w:cs="Times New Roman"/>
          <w:b/>
          <w:sz w:val="24"/>
          <w:szCs w:val="24"/>
          <w:lang w:val="en-US"/>
        </w:rPr>
        <w:t>Fridlund: Comparison of synkinetic versus contralateral side for the each muscle activity and for each functional facial task separately.*</w:t>
      </w:r>
    </w:p>
    <w:p w:rsidR="00CA3862" w:rsidRPr="005635D9" w:rsidRDefault="00CA3862" w:rsidP="00CA38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2807"/>
        <w:gridCol w:w="820"/>
        <w:gridCol w:w="821"/>
        <w:gridCol w:w="881"/>
        <w:gridCol w:w="904"/>
        <w:gridCol w:w="843"/>
        <w:gridCol w:w="889"/>
        <w:gridCol w:w="912"/>
        <w:gridCol w:w="850"/>
        <w:gridCol w:w="888"/>
        <w:gridCol w:w="841"/>
        <w:gridCol w:w="891"/>
        <w:gridCol w:w="11"/>
      </w:tblGrid>
      <w:tr w:rsidR="00CA3862" w:rsidRPr="00014A8A" w:rsidTr="00BB1B2A">
        <w:tc>
          <w:tcPr>
            <w:tcW w:w="13232" w:type="dxa"/>
            <w:gridSpan w:val="14"/>
          </w:tcPr>
          <w:p w:rsidR="00CA3862" w:rsidRPr="007242E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 Table 2. </w:t>
            </w:r>
            <w:r w:rsidRPr="001E2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dlund: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kinetic versus contralateral side</w:t>
            </w:r>
            <w:r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 each muscle activity and for each functional facial task separate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F420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CA3862" w:rsidRPr="003C1DE1" w:rsidTr="00BB1B2A">
        <w:trPr>
          <w:gridAfter w:val="1"/>
          <w:wAfter w:w="11" w:type="dxa"/>
        </w:trPr>
        <w:tc>
          <w:tcPr>
            <w:tcW w:w="874" w:type="dxa"/>
          </w:tcPr>
          <w:p w:rsidR="00CA3862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scle</w:t>
            </w: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820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821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F</w:t>
            </w:r>
          </w:p>
        </w:tc>
        <w:tc>
          <w:tcPr>
            <w:tcW w:w="881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</w:t>
            </w:r>
            <w:r w:rsidR="007C76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0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F</w:t>
            </w:r>
          </w:p>
        </w:tc>
        <w:tc>
          <w:tcPr>
            <w:tcW w:w="843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N</w:t>
            </w:r>
          </w:p>
        </w:tc>
        <w:tc>
          <w:tcPr>
            <w:tcW w:w="889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MS</w:t>
            </w:r>
          </w:p>
        </w:tc>
        <w:tc>
          <w:tcPr>
            <w:tcW w:w="912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S</w:t>
            </w:r>
          </w:p>
        </w:tc>
        <w:tc>
          <w:tcPr>
            <w:tcW w:w="850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P</w:t>
            </w:r>
          </w:p>
        </w:tc>
        <w:tc>
          <w:tcPr>
            <w:tcW w:w="888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C</w:t>
            </w:r>
          </w:p>
        </w:tc>
        <w:tc>
          <w:tcPr>
            <w:tcW w:w="841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891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LL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 w:val="restart"/>
          </w:tcPr>
          <w:p w:rsidR="00CA3862" w:rsidRPr="007D1DD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1D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O</w:t>
            </w: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 w:val="restart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OOr</w:t>
            </w: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5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 w:val="restart"/>
          </w:tcPr>
          <w:p w:rsidR="00CA3862" w:rsidRPr="001E24B5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1E24B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Men</w:t>
            </w: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1E24B5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1E24B5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1E24B5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8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 w:val="restart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Mas</w:t>
            </w:r>
          </w:p>
        </w:tc>
        <w:tc>
          <w:tcPr>
            <w:tcW w:w="2807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6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  <w:vMerge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2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7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526558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Zyg</w:t>
            </w:r>
          </w:p>
        </w:tc>
        <w:tc>
          <w:tcPr>
            <w:tcW w:w="2807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4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LS</w:t>
            </w:r>
          </w:p>
        </w:tc>
        <w:tc>
          <w:tcPr>
            <w:tcW w:w="2807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3862" w:rsidRPr="003C1DE1" w:rsidTr="00AE6CBF">
        <w:trPr>
          <w:gridAfter w:val="1"/>
          <w:wAfter w:w="11" w:type="dxa"/>
        </w:trPr>
        <w:tc>
          <w:tcPr>
            <w:tcW w:w="87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3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Oc</w:t>
            </w: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CA3862" w:rsidRPr="003C1DE1" w:rsidTr="00AE6CBF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4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F</w:t>
            </w: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9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3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F</w:t>
            </w: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6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4</w:t>
            </w: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9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S</w:t>
            </w: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526558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65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S</w:t>
            </w: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  <w:tr w:rsidR="00CA3862" w:rsidRPr="003C1DE1" w:rsidTr="00AE58DA">
        <w:trPr>
          <w:gridAfter w:val="1"/>
          <w:wAfter w:w="11" w:type="dxa"/>
        </w:trPr>
        <w:tc>
          <w:tcPr>
            <w:tcW w:w="874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A3862" w:rsidRPr="003C1DE1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04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91" w:type="dxa"/>
          </w:tcPr>
          <w:p w:rsidR="00CA3862" w:rsidRPr="009D36E7" w:rsidRDefault="00CA3862" w:rsidP="00BB1B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E4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</w:tbl>
    <w:p w:rsidR="00CA3862" w:rsidRPr="00FC4BDC" w:rsidRDefault="00F4207D" w:rsidP="00CA3862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*empty </w:t>
      </w:r>
      <w:r w:rsidR="00610F9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grey 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fields = no significant difference (p&gt;0.05); </w:t>
      </w:r>
      <w:r w:rsidR="00CA3862" w:rsidRPr="008467C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R = at rest; WF = Wrinkling of the forehead; CE</w:t>
      </w:r>
      <w:r w:rsidR="007C7625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N</w:t>
      </w:r>
      <w:r w:rsidR="00CA3862" w:rsidRPr="008467C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Closing the eyes normally; CEF = Closing the eyes forcefully; WN = Wrinkling of the nose; CMS = Closed mouth smiling; OMS = Open mouth smiling; LP = Lip puckering; BC = Blowing-out the cheeks; S = Snarling; DLL = Depressing lower lip</w:t>
      </w:r>
      <w:r w:rsidR="00CA3862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; MF = frontal muscle. medial part; </w:t>
      </w:r>
      <w:r w:rsidR="00B02E06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LF</w:t>
      </w:r>
      <w:r w:rsidR="00CA3862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frontal muscle. lateral part; CS = corrugator supercilii muscle; DS = depressor supercilii muscle; </w:t>
      </w:r>
      <w:r w:rsidR="00CA3862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Oc</w:t>
      </w:r>
      <w:r w:rsidR="00CA3862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orbibularis oculi muscle; </w:t>
      </w:r>
      <w:r w:rsidR="00CA3862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Zyg</w:t>
      </w:r>
      <w:r w:rsidR="00CA3862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zygomatic muscle; LLS = </w:t>
      </w:r>
      <w:r w:rsidR="004B7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levator labii superioris muscle</w:t>
      </w:r>
      <w:r w:rsidR="00CA3862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; </w:t>
      </w:r>
      <w:r w:rsidR="00CA3862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Mass</w:t>
      </w:r>
      <w:r w:rsidR="00CA3862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masseter muscle (not innervated by facial nerve. control muscle; </w:t>
      </w:r>
      <w:r w:rsidR="00CA3862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Or</w:t>
      </w:r>
      <w:r w:rsidR="00CA3862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orbicularis oris muscle; DAO = depressor anguli oris muscle; </w:t>
      </w:r>
      <w:r w:rsidR="00CA3862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Men</w:t>
      </w:r>
      <w:r w:rsidR="00CA3862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mentalis muscle.</w:t>
      </w:r>
    </w:p>
    <w:p w:rsidR="00CA3862" w:rsidRPr="00FC4BDC" w:rsidRDefault="00CA3862" w:rsidP="00CA38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3862" w:rsidRPr="00CA3862" w:rsidRDefault="00CA3862" w:rsidP="00CA38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3862" w:rsidRPr="00CA3862" w:rsidRDefault="00CA3862" w:rsidP="00CA38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3862" w:rsidRPr="00CA3862" w:rsidRDefault="00CA3862" w:rsidP="00CA38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3862" w:rsidRDefault="00CA3862" w:rsidP="00C3275C">
      <w:pPr>
        <w:spacing w:after="0" w:line="480" w:lineRule="auto"/>
        <w:rPr>
          <w:rFonts w:ascii="Times New Roman" w:hAnsi="Times New Roman" w:cs="Times New Roman"/>
          <w:b/>
          <w:sz w:val="36"/>
          <w:szCs w:val="24"/>
          <w:highlight w:val="yellow"/>
          <w:lang w:val="en-US"/>
        </w:rPr>
        <w:sectPr w:rsidR="00CA3862" w:rsidSect="003A23D9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:rsidR="00C3275C" w:rsidRPr="001E24B5" w:rsidRDefault="00CA3862" w:rsidP="00C3275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 Table </w:t>
      </w:r>
      <w:r w:rsidR="00014A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014A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14A8A" w:rsidRPr="00014A8A">
        <w:rPr>
          <w:rFonts w:ascii="Times New Roman" w:hAnsi="Times New Roman" w:cs="Times New Roman"/>
          <w:b/>
          <w:sz w:val="24"/>
          <w:szCs w:val="24"/>
          <w:lang w:val="en-US"/>
        </w:rPr>
        <w:t>Kuramoto: Comparison of T0 versus T9 for the each muscle activity and for each functional facial task separately.*</w:t>
      </w:r>
    </w:p>
    <w:p w:rsidR="00C3275C" w:rsidRDefault="00C3275C" w:rsidP="00C3275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2807"/>
        <w:gridCol w:w="820"/>
        <w:gridCol w:w="847"/>
        <w:gridCol w:w="881"/>
        <w:gridCol w:w="904"/>
        <w:gridCol w:w="843"/>
        <w:gridCol w:w="889"/>
        <w:gridCol w:w="912"/>
        <w:gridCol w:w="850"/>
        <w:gridCol w:w="888"/>
        <w:gridCol w:w="841"/>
        <w:gridCol w:w="1114"/>
      </w:tblGrid>
      <w:tr w:rsidR="00C3275C" w:rsidRPr="00014A8A" w:rsidTr="00F4207D">
        <w:tc>
          <w:tcPr>
            <w:tcW w:w="13603" w:type="dxa"/>
            <w:gridSpan w:val="13"/>
          </w:tcPr>
          <w:p w:rsidR="00C3275C" w:rsidRPr="007242E8" w:rsidRDefault="00C3275C" w:rsidP="00CA38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 Table </w:t>
            </w:r>
            <w:r w:rsidR="00CA38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amoto</w:t>
            </w:r>
            <w:r w:rsidRPr="001E2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651BF"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</w:t>
            </w:r>
            <w:r w:rsidR="00F6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51BF"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  <w:r w:rsidR="00F6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sus T9</w:t>
            </w:r>
            <w:r w:rsidR="00F651BF"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the each muscle activity </w:t>
            </w:r>
            <w:r w:rsidR="003E70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F651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 functional facial task separate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F420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C3275C" w:rsidRPr="003C1DE1" w:rsidTr="00F4207D">
        <w:tc>
          <w:tcPr>
            <w:tcW w:w="1007" w:type="dxa"/>
          </w:tcPr>
          <w:p w:rsid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scle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820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84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F</w:t>
            </w:r>
          </w:p>
        </w:tc>
        <w:tc>
          <w:tcPr>
            <w:tcW w:w="881" w:type="dxa"/>
          </w:tcPr>
          <w:p w:rsidR="00C3275C" w:rsidRPr="003C1DE1" w:rsidRDefault="00C3275C" w:rsidP="007C76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</w:t>
            </w:r>
            <w:r w:rsidR="007C76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0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F</w:t>
            </w:r>
          </w:p>
        </w:tc>
        <w:tc>
          <w:tcPr>
            <w:tcW w:w="843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N</w:t>
            </w:r>
          </w:p>
        </w:tc>
        <w:tc>
          <w:tcPr>
            <w:tcW w:w="889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MS</w:t>
            </w:r>
          </w:p>
        </w:tc>
        <w:tc>
          <w:tcPr>
            <w:tcW w:w="912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S</w:t>
            </w:r>
          </w:p>
        </w:tc>
        <w:tc>
          <w:tcPr>
            <w:tcW w:w="850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P</w:t>
            </w:r>
          </w:p>
        </w:tc>
        <w:tc>
          <w:tcPr>
            <w:tcW w:w="888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C</w:t>
            </w:r>
          </w:p>
        </w:tc>
        <w:tc>
          <w:tcPr>
            <w:tcW w:w="841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114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LL</w:t>
            </w:r>
          </w:p>
        </w:tc>
      </w:tr>
      <w:tr w:rsidR="00C3275C" w:rsidRPr="003C1DE1" w:rsidTr="00AE6CBF">
        <w:tc>
          <w:tcPr>
            <w:tcW w:w="1007" w:type="dxa"/>
            <w:vMerge w:val="restart"/>
          </w:tcPr>
          <w:p w:rsidR="00C3275C" w:rsidRPr="00DB27E4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7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9/10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contralateral </w:t>
            </w:r>
            <w:r w:rsidRPr="003C1DE1"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  <w:t>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  <w:vMerge w:val="restart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E17/E18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9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</w:tr>
      <w:tr w:rsidR="00C3275C" w:rsidRPr="003C1DE1" w:rsidTr="00AE6CBF">
        <w:tc>
          <w:tcPr>
            <w:tcW w:w="1007" w:type="dxa"/>
            <w:vMerge w:val="restart"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E15/16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5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2</w:t>
            </w:r>
          </w:p>
        </w:tc>
      </w:tr>
      <w:tr w:rsidR="00C3275C" w:rsidRPr="003C1DE1" w:rsidTr="00AE6CBF">
        <w:tc>
          <w:tcPr>
            <w:tcW w:w="1007" w:type="dxa"/>
            <w:vMerge w:val="restart"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E7/8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4</w:t>
            </w: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</w:tr>
      <w:tr w:rsidR="00C3275C" w:rsidRPr="003C1DE1" w:rsidTr="00AE6CBF">
        <w:tc>
          <w:tcPr>
            <w:tcW w:w="1007" w:type="dxa"/>
            <w:vMerge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</w:tr>
      <w:tr w:rsidR="00C3275C" w:rsidRPr="003C1DE1" w:rsidTr="00AE6CBF">
        <w:tc>
          <w:tcPr>
            <w:tcW w:w="1007" w:type="dxa"/>
          </w:tcPr>
          <w:p w:rsidR="00C3275C" w:rsidRPr="001E24B5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E5/6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7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7</w:t>
            </w: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C3275C" w:rsidRPr="00C3275C" w:rsidRDefault="00C3275C" w:rsidP="00AE6C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0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916C94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6C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13/E14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4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2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4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916C94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6C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3/4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2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6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9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916C94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6C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1/2</w:t>
            </w: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synkinetic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75C" w:rsidRPr="003C1DE1" w:rsidTr="00AE6CBF">
        <w:tc>
          <w:tcPr>
            <w:tcW w:w="10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C3275C" w:rsidRPr="003C1DE1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contralateral sid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43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889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6</w:t>
            </w:r>
          </w:p>
        </w:tc>
        <w:tc>
          <w:tcPr>
            <w:tcW w:w="850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8</w:t>
            </w:r>
          </w:p>
        </w:tc>
        <w:tc>
          <w:tcPr>
            <w:tcW w:w="888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1</w:t>
            </w:r>
          </w:p>
        </w:tc>
        <w:tc>
          <w:tcPr>
            <w:tcW w:w="841" w:type="dxa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3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:rsidR="00C3275C" w:rsidRPr="00C3275C" w:rsidRDefault="00C3275C" w:rsidP="00C327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3275C" w:rsidRPr="00FC4BDC" w:rsidRDefault="00F4207D" w:rsidP="00C3275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*empty </w:t>
      </w:r>
      <w:r w:rsidR="00610F9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grey 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fields = no significant difference (p&gt;0.05); </w:t>
      </w:r>
      <w:r w:rsidR="00C3275C" w:rsidRPr="008467C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R = at rest; WF = Wrinkling of the forehead; CE</w:t>
      </w:r>
      <w:r w:rsidR="007C7625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N</w:t>
      </w:r>
      <w:r w:rsidR="00C3275C" w:rsidRPr="008467C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Closing the eyes normally; CEF = Closing the eyes forcefully; WN = Wrinkling of the nose; CMS = Closed mouth smiling; OMS = Open mouth smiling; LP = Lip puckering; BC = Blowing-out the cheeks; S = Snarling; DLL = Depressing lower lip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; MF = frontal muscle. medial part; </w:t>
      </w:r>
      <w:r w:rsidR="00B02E06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LF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frontal muscle. lateral part; CS = corrugator supercilii muscle; DS = depressor supercilii muscle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Oc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orbibularis oculi muscle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Zyg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zygomatic muscle; LLS = </w:t>
      </w:r>
      <w:r w:rsidR="004B7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levator labii superioris muscle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Mass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masseter muscle (not innervated by facial nerve. control muscle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Or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orbicularis oris muscle; DAO = depressor anguli oris muscle; </w:t>
      </w:r>
      <w:r w:rsidR="00C3275C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Men</w:t>
      </w:r>
      <w:r w:rsidR="00C3275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mentalis muscle.</w:t>
      </w:r>
    </w:p>
    <w:p w:rsidR="00C3275C" w:rsidRPr="00FC4BDC" w:rsidRDefault="00C3275C" w:rsidP="00C327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C4BD1" w:rsidRPr="009A118B" w:rsidRDefault="005C4BD1" w:rsidP="005C4BD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</w:p>
    <w:p w:rsidR="00F651BF" w:rsidRDefault="00F651BF" w:rsidP="008F36B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F651BF" w:rsidSect="00C3275C">
          <w:pgSz w:w="16838" w:h="11906" w:orient="landscape"/>
          <w:pgMar w:top="851" w:right="1418" w:bottom="851" w:left="1134" w:header="709" w:footer="709" w:gutter="0"/>
          <w:lnNumType w:countBy="1" w:restart="continuous"/>
          <w:cols w:space="708"/>
          <w:docGrid w:linePitch="360"/>
        </w:sectPr>
      </w:pPr>
    </w:p>
    <w:p w:rsidR="00F651BF" w:rsidRPr="001E24B5" w:rsidRDefault="00F651BF" w:rsidP="00F651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 Table </w:t>
      </w:r>
      <w:r w:rsidR="00014A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014A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14A8A" w:rsidRPr="00014A8A">
        <w:rPr>
          <w:rFonts w:ascii="Times New Roman" w:hAnsi="Times New Roman" w:cs="Times New Roman"/>
          <w:b/>
          <w:sz w:val="24"/>
          <w:szCs w:val="24"/>
          <w:lang w:val="en-US"/>
        </w:rPr>
        <w:t>Kuramoto: Comparison of synkinetic versus contralateral side for the each muscle activity and for each functional facial task separately.*</w:t>
      </w:r>
    </w:p>
    <w:p w:rsidR="00F651BF" w:rsidRDefault="00F651BF" w:rsidP="00F651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2807"/>
        <w:gridCol w:w="820"/>
        <w:gridCol w:w="847"/>
        <w:gridCol w:w="881"/>
        <w:gridCol w:w="904"/>
        <w:gridCol w:w="843"/>
        <w:gridCol w:w="889"/>
        <w:gridCol w:w="912"/>
        <w:gridCol w:w="850"/>
        <w:gridCol w:w="888"/>
        <w:gridCol w:w="841"/>
        <w:gridCol w:w="902"/>
      </w:tblGrid>
      <w:tr w:rsidR="00F651BF" w:rsidRPr="00014A8A" w:rsidTr="00F651BF">
        <w:tc>
          <w:tcPr>
            <w:tcW w:w="13391" w:type="dxa"/>
            <w:gridSpan w:val="13"/>
          </w:tcPr>
          <w:p w:rsidR="00F651BF" w:rsidRPr="007242E8" w:rsidRDefault="00F651BF" w:rsidP="00D32B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 Table </w:t>
            </w:r>
            <w:r w:rsidR="00014A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amoto</w:t>
            </w:r>
            <w:r w:rsidRPr="001E24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D32B5B"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 of </w:t>
            </w:r>
            <w:r w:rsidR="00D32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kinetic versus contralateral side</w:t>
            </w:r>
            <w:r w:rsidR="00D32B5B" w:rsidRPr="003A2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32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the each muscle activity </w:t>
            </w:r>
            <w:r w:rsidR="003E70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D32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each functional facial task separate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F420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F651BF" w:rsidRPr="003C1DE1" w:rsidTr="00355364">
        <w:tc>
          <w:tcPr>
            <w:tcW w:w="1007" w:type="dxa"/>
          </w:tcPr>
          <w:p w:rsidR="00F651BF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scle</w:t>
            </w:r>
          </w:p>
        </w:tc>
        <w:tc>
          <w:tcPr>
            <w:tcW w:w="2807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820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847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F</w:t>
            </w:r>
          </w:p>
        </w:tc>
        <w:tc>
          <w:tcPr>
            <w:tcW w:w="881" w:type="dxa"/>
          </w:tcPr>
          <w:p w:rsidR="00F651BF" w:rsidRPr="003C1DE1" w:rsidRDefault="00F651BF" w:rsidP="007C76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</w:t>
            </w:r>
            <w:r w:rsidR="007C76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04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F</w:t>
            </w:r>
          </w:p>
        </w:tc>
        <w:tc>
          <w:tcPr>
            <w:tcW w:w="843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N</w:t>
            </w:r>
          </w:p>
        </w:tc>
        <w:tc>
          <w:tcPr>
            <w:tcW w:w="889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MS</w:t>
            </w:r>
          </w:p>
        </w:tc>
        <w:tc>
          <w:tcPr>
            <w:tcW w:w="912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S</w:t>
            </w:r>
          </w:p>
        </w:tc>
        <w:tc>
          <w:tcPr>
            <w:tcW w:w="850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P</w:t>
            </w:r>
          </w:p>
        </w:tc>
        <w:tc>
          <w:tcPr>
            <w:tcW w:w="888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C</w:t>
            </w:r>
          </w:p>
        </w:tc>
        <w:tc>
          <w:tcPr>
            <w:tcW w:w="841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902" w:type="dxa"/>
          </w:tcPr>
          <w:p w:rsidR="00F651BF" w:rsidRPr="003C1DE1" w:rsidRDefault="00F651BF" w:rsidP="00F651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LL</w:t>
            </w:r>
          </w:p>
        </w:tc>
      </w:tr>
      <w:tr w:rsidR="0036129C" w:rsidRPr="003C1DE1" w:rsidTr="00AE6CBF">
        <w:tc>
          <w:tcPr>
            <w:tcW w:w="1007" w:type="dxa"/>
            <w:vMerge w:val="restart"/>
          </w:tcPr>
          <w:p w:rsidR="0036129C" w:rsidRPr="00DB27E4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7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9/10</w:t>
            </w: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  <w:vMerge w:val="restart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E17/E18</w:t>
            </w: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6129C" w:rsidRPr="003C1DE1" w:rsidTr="00AE6CBF">
        <w:tc>
          <w:tcPr>
            <w:tcW w:w="1007" w:type="dxa"/>
            <w:vMerge w:val="restart"/>
          </w:tcPr>
          <w:p w:rsidR="0036129C" w:rsidRPr="001E24B5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E15/16</w:t>
            </w: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36129C" w:rsidRPr="0036129C" w:rsidRDefault="0036129C" w:rsidP="00AE6C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1E24B5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1E24B5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4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1E24B5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904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6129C" w:rsidRPr="003C1DE1" w:rsidTr="00AE6CBF">
        <w:tc>
          <w:tcPr>
            <w:tcW w:w="1007" w:type="dxa"/>
            <w:vMerge w:val="restart"/>
          </w:tcPr>
          <w:p w:rsidR="0036129C" w:rsidRPr="001E24B5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E7/8</w:t>
            </w: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36129C" w:rsidRPr="003C1DE1" w:rsidTr="00AE6CBF">
        <w:tc>
          <w:tcPr>
            <w:tcW w:w="1007" w:type="dxa"/>
            <w:vMerge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1E24B5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de-DE"/>
              </w:rPr>
              <w:t>E5/6</w:t>
            </w: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de-DE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916C94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6C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13/E14</w:t>
            </w: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AE6C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3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916C94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6C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3/4</w:t>
            </w: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916C94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6C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1/2</w:t>
            </w: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0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-value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6129C" w:rsidRPr="003C1DE1" w:rsidTr="00AE6CBF">
        <w:tc>
          <w:tcPr>
            <w:tcW w:w="10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07" w:type="dxa"/>
          </w:tcPr>
          <w:p w:rsidR="0036129C" w:rsidRPr="003C1DE1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, T9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8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  <w:tc>
          <w:tcPr>
            <w:tcW w:w="904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3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889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91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888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41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902" w:type="dxa"/>
          </w:tcPr>
          <w:p w:rsidR="0036129C" w:rsidRPr="0036129C" w:rsidRDefault="0036129C" w:rsidP="003612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129C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:rsidR="00F651BF" w:rsidRPr="00FC4BDC" w:rsidRDefault="00F4207D" w:rsidP="00F651BF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*empty </w:t>
      </w:r>
      <w:r w:rsidR="00610F9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grey 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fields = no significant difference (p&gt;0.05); </w:t>
      </w:r>
      <w:r w:rsidR="00F651BF" w:rsidRPr="008467C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R = at rest; WF = Wrinkling of the forehead; CE</w:t>
      </w:r>
      <w:r w:rsidR="007C7625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N</w:t>
      </w:r>
      <w:r w:rsidR="00F651BF" w:rsidRPr="008467C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Closing the eyes normally; CEF = Closing the eyes forcefully; WN = Wrinkling of the nose; CMS = Closed mouth smiling; OMS = Open mouth smiling; LP = Lip puckering; BC = Blowing-out the cheeks; S = Snarling; DLL = Depressing lower lip</w:t>
      </w:r>
      <w:r w:rsidR="00F651B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; MF = frontal muscle. medial part; </w:t>
      </w:r>
      <w:r w:rsidR="00B02E06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LF</w:t>
      </w:r>
      <w:r w:rsidR="00F651B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frontal muscle. lateral part; CS = corrugator supercilii muscle; DS = depressor supercilii muscle; </w:t>
      </w:r>
      <w:r w:rsidR="00F651BF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Oc</w:t>
      </w:r>
      <w:r w:rsidR="00F651B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orbibularis oculi muscle; </w:t>
      </w:r>
      <w:r w:rsidR="00F651BF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Zyg</w:t>
      </w:r>
      <w:r w:rsidR="00F651B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zygomatic muscle; LLS = </w:t>
      </w:r>
      <w:r w:rsidR="004B7690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levator labii superioris muscle</w:t>
      </w:r>
      <w:r w:rsidR="00F651B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; </w:t>
      </w:r>
      <w:r w:rsidR="00F651BF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Mass</w:t>
      </w:r>
      <w:r w:rsidR="00F651B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masseter muscle (not innervated by facial nerve. control muscle; </w:t>
      </w:r>
      <w:r w:rsidR="00F651BF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Or</w:t>
      </w:r>
      <w:r w:rsidR="00F651B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orbicularis oris muscle; DAO = depressor anguli oris muscle; </w:t>
      </w:r>
      <w:r w:rsidR="00F651BF" w:rsidRPr="00AD32B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Men</w:t>
      </w:r>
      <w:r w:rsidR="00F651BF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= mentalis muscle.</w:t>
      </w:r>
    </w:p>
    <w:p w:rsidR="00F651BF" w:rsidRPr="00FC4BDC" w:rsidRDefault="00F651BF" w:rsidP="00F651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651BF" w:rsidRPr="009A118B" w:rsidRDefault="00F651BF" w:rsidP="00F651BF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</w:p>
    <w:p w:rsidR="00636359" w:rsidRDefault="00636359" w:rsidP="00F651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36359" w:rsidSect="00C3275C">
      <w:pgSz w:w="16838" w:h="11906" w:orient="landscape"/>
      <w:pgMar w:top="851" w:right="1418" w:bottom="85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78A7" w:rsidRDefault="001B78A7" w:rsidP="00C977D4">
      <w:pPr>
        <w:spacing w:after="0" w:line="240" w:lineRule="auto"/>
      </w:pPr>
      <w:r>
        <w:separator/>
      </w:r>
    </w:p>
  </w:endnote>
  <w:endnote w:type="continuationSeparator" w:id="0">
    <w:p w:rsidR="001B78A7" w:rsidRDefault="001B78A7" w:rsidP="00C97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08939638"/>
      <w:docPartObj>
        <w:docPartGallery w:val="Page Numbers (Bottom of Page)"/>
        <w:docPartUnique/>
      </w:docPartObj>
    </w:sdtPr>
    <w:sdtEndPr/>
    <w:sdtContent>
      <w:p w:rsidR="00610F9F" w:rsidRPr="00C11499" w:rsidRDefault="00610F9F" w:rsidP="00C11499">
        <w:pPr>
          <w:pStyle w:val="Fuzeile"/>
          <w:jc w:val="center"/>
          <w:rPr>
            <w:rFonts w:ascii="Times New Roman" w:hAnsi="Times New Roman" w:cs="Times New Roman"/>
          </w:rPr>
        </w:pPr>
        <w:r w:rsidRPr="00C11499">
          <w:rPr>
            <w:rFonts w:ascii="Times New Roman" w:hAnsi="Times New Roman" w:cs="Times New Roman"/>
          </w:rPr>
          <w:fldChar w:fldCharType="begin"/>
        </w:r>
        <w:r w:rsidRPr="00C11499">
          <w:rPr>
            <w:rFonts w:ascii="Times New Roman" w:hAnsi="Times New Roman" w:cs="Times New Roman"/>
          </w:rPr>
          <w:instrText>PAGE   \* MERGEFORMAT</w:instrText>
        </w:r>
        <w:r w:rsidRPr="00C11499">
          <w:rPr>
            <w:rFonts w:ascii="Times New Roman" w:hAnsi="Times New Roman" w:cs="Times New Roman"/>
          </w:rPr>
          <w:fldChar w:fldCharType="separate"/>
        </w:r>
        <w:r w:rsidR="00014A8A">
          <w:rPr>
            <w:rFonts w:ascii="Times New Roman" w:hAnsi="Times New Roman" w:cs="Times New Roman"/>
            <w:noProof/>
          </w:rPr>
          <w:t>2</w:t>
        </w:r>
        <w:r w:rsidRPr="00C1149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78A7" w:rsidRDefault="001B78A7" w:rsidP="00C977D4">
      <w:pPr>
        <w:spacing w:after="0" w:line="240" w:lineRule="auto"/>
      </w:pPr>
      <w:r>
        <w:separator/>
      </w:r>
    </w:p>
  </w:footnote>
  <w:footnote w:type="continuationSeparator" w:id="0">
    <w:p w:rsidR="001B78A7" w:rsidRDefault="001B78A7" w:rsidP="00C977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633088"/>
    <w:multiLevelType w:val="hybridMultilevel"/>
    <w:tmpl w:val="1F369D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2082&lt;/item&gt;&lt;item&gt;13451&lt;/item&gt;&lt;item&gt;16958&lt;/item&gt;&lt;item&gt;17401&lt;/item&gt;&lt;item&gt;19250&lt;/item&gt;&lt;item&gt;19816&lt;/item&gt;&lt;item&gt;20191&lt;/item&gt;&lt;item&gt;20396&lt;/item&gt;&lt;item&gt;20397&lt;/item&gt;&lt;item&gt;20675&lt;/item&gt;&lt;item&gt;20856&lt;/item&gt;&lt;item&gt;20999&lt;/item&gt;&lt;item&gt;21000&lt;/item&gt;&lt;item&gt;21041&lt;/item&gt;&lt;item&gt;21043&lt;/item&gt;&lt;item&gt;21426&lt;/item&gt;&lt;item&gt;21633&lt;/item&gt;&lt;item&gt;21672&lt;/item&gt;&lt;item&gt;22332&lt;/item&gt;&lt;item&gt;22380&lt;/item&gt;&lt;item&gt;22388&lt;/item&gt;&lt;item&gt;22389&lt;/item&gt;&lt;item&gt;22390&lt;/item&gt;&lt;item&gt;22391&lt;/item&gt;&lt;item&gt;22392&lt;/item&gt;&lt;item&gt;22393&lt;/item&gt;&lt;item&gt;22394&lt;/item&gt;&lt;item&gt;22398&lt;/item&gt;&lt;item&gt;22399&lt;/item&gt;&lt;item&gt;22400&lt;/item&gt;&lt;item&gt;22401&lt;/item&gt;&lt;item&gt;22403&lt;/item&gt;&lt;/record-ids&gt;&lt;/item&gt;&lt;/Libraries&gt;"/>
  </w:docVars>
  <w:rsids>
    <w:rsidRoot w:val="00BF1757"/>
    <w:rsid w:val="00000FFF"/>
    <w:rsid w:val="00001A60"/>
    <w:rsid w:val="0001063F"/>
    <w:rsid w:val="000107CB"/>
    <w:rsid w:val="000137B8"/>
    <w:rsid w:val="00014A8A"/>
    <w:rsid w:val="000165A8"/>
    <w:rsid w:val="00020317"/>
    <w:rsid w:val="00021EE4"/>
    <w:rsid w:val="00022605"/>
    <w:rsid w:val="00025258"/>
    <w:rsid w:val="00025B92"/>
    <w:rsid w:val="00031031"/>
    <w:rsid w:val="00037F19"/>
    <w:rsid w:val="000408BB"/>
    <w:rsid w:val="00040D62"/>
    <w:rsid w:val="00040F27"/>
    <w:rsid w:val="00043ACE"/>
    <w:rsid w:val="00047106"/>
    <w:rsid w:val="00051399"/>
    <w:rsid w:val="00051A31"/>
    <w:rsid w:val="0005299C"/>
    <w:rsid w:val="00052E49"/>
    <w:rsid w:val="0005387B"/>
    <w:rsid w:val="00056BB0"/>
    <w:rsid w:val="000604E1"/>
    <w:rsid w:val="00061B45"/>
    <w:rsid w:val="000644A8"/>
    <w:rsid w:val="00083B6F"/>
    <w:rsid w:val="000917D1"/>
    <w:rsid w:val="00096FD7"/>
    <w:rsid w:val="000A0C4C"/>
    <w:rsid w:val="000A1B5E"/>
    <w:rsid w:val="000A1B9E"/>
    <w:rsid w:val="000A3C5D"/>
    <w:rsid w:val="000A4AA9"/>
    <w:rsid w:val="000A649A"/>
    <w:rsid w:val="000A65BC"/>
    <w:rsid w:val="000B37F4"/>
    <w:rsid w:val="000B4103"/>
    <w:rsid w:val="000B4D10"/>
    <w:rsid w:val="000C06F6"/>
    <w:rsid w:val="000C0D6C"/>
    <w:rsid w:val="000C2811"/>
    <w:rsid w:val="000C4219"/>
    <w:rsid w:val="000C44CC"/>
    <w:rsid w:val="000C4B8F"/>
    <w:rsid w:val="000D52C3"/>
    <w:rsid w:val="000E05D2"/>
    <w:rsid w:val="000F23C0"/>
    <w:rsid w:val="000F2649"/>
    <w:rsid w:val="000F7458"/>
    <w:rsid w:val="00104598"/>
    <w:rsid w:val="00111026"/>
    <w:rsid w:val="001137F0"/>
    <w:rsid w:val="00114C4A"/>
    <w:rsid w:val="00122D6E"/>
    <w:rsid w:val="00122EBA"/>
    <w:rsid w:val="001243E9"/>
    <w:rsid w:val="00126763"/>
    <w:rsid w:val="0013306E"/>
    <w:rsid w:val="00140174"/>
    <w:rsid w:val="0014123A"/>
    <w:rsid w:val="00146D4F"/>
    <w:rsid w:val="00152D90"/>
    <w:rsid w:val="0016297E"/>
    <w:rsid w:val="00164D94"/>
    <w:rsid w:val="00167EA4"/>
    <w:rsid w:val="00175080"/>
    <w:rsid w:val="001816F6"/>
    <w:rsid w:val="0018355C"/>
    <w:rsid w:val="001838CD"/>
    <w:rsid w:val="00184CAF"/>
    <w:rsid w:val="00185495"/>
    <w:rsid w:val="0019119C"/>
    <w:rsid w:val="001922E3"/>
    <w:rsid w:val="00197076"/>
    <w:rsid w:val="00197100"/>
    <w:rsid w:val="001A58D8"/>
    <w:rsid w:val="001A6AC4"/>
    <w:rsid w:val="001B0421"/>
    <w:rsid w:val="001B199A"/>
    <w:rsid w:val="001B6D6B"/>
    <w:rsid w:val="001B755D"/>
    <w:rsid w:val="001B78A7"/>
    <w:rsid w:val="001C16ED"/>
    <w:rsid w:val="001C37DD"/>
    <w:rsid w:val="001C3E5E"/>
    <w:rsid w:val="001D4833"/>
    <w:rsid w:val="001D57DB"/>
    <w:rsid w:val="001D7965"/>
    <w:rsid w:val="001D7D78"/>
    <w:rsid w:val="001E24B5"/>
    <w:rsid w:val="001E2BAF"/>
    <w:rsid w:val="001E4625"/>
    <w:rsid w:val="001F1EB4"/>
    <w:rsid w:val="0020020D"/>
    <w:rsid w:val="00212615"/>
    <w:rsid w:val="002214F1"/>
    <w:rsid w:val="002217D9"/>
    <w:rsid w:val="002218F4"/>
    <w:rsid w:val="00221EF8"/>
    <w:rsid w:val="0022233B"/>
    <w:rsid w:val="002237E0"/>
    <w:rsid w:val="00224EF5"/>
    <w:rsid w:val="00226146"/>
    <w:rsid w:val="002379D5"/>
    <w:rsid w:val="00241B75"/>
    <w:rsid w:val="002445EC"/>
    <w:rsid w:val="0025406E"/>
    <w:rsid w:val="0025515E"/>
    <w:rsid w:val="00257B1E"/>
    <w:rsid w:val="00262DB1"/>
    <w:rsid w:val="002636DA"/>
    <w:rsid w:val="00265C9C"/>
    <w:rsid w:val="00266C62"/>
    <w:rsid w:val="00283F78"/>
    <w:rsid w:val="002868E5"/>
    <w:rsid w:val="00287503"/>
    <w:rsid w:val="00290CD2"/>
    <w:rsid w:val="002A72BD"/>
    <w:rsid w:val="002B069B"/>
    <w:rsid w:val="002C72BD"/>
    <w:rsid w:val="002C772F"/>
    <w:rsid w:val="002E06E7"/>
    <w:rsid w:val="002E2D5E"/>
    <w:rsid w:val="002E3AB6"/>
    <w:rsid w:val="002F2CFB"/>
    <w:rsid w:val="002F49F0"/>
    <w:rsid w:val="002F6ABB"/>
    <w:rsid w:val="002F7BD6"/>
    <w:rsid w:val="00304631"/>
    <w:rsid w:val="00305BB9"/>
    <w:rsid w:val="00306BFC"/>
    <w:rsid w:val="00312570"/>
    <w:rsid w:val="003215FF"/>
    <w:rsid w:val="003222C4"/>
    <w:rsid w:val="00327EAC"/>
    <w:rsid w:val="003313A3"/>
    <w:rsid w:val="003327D7"/>
    <w:rsid w:val="003332E9"/>
    <w:rsid w:val="003353B4"/>
    <w:rsid w:val="0033730F"/>
    <w:rsid w:val="0034303E"/>
    <w:rsid w:val="00344659"/>
    <w:rsid w:val="00355364"/>
    <w:rsid w:val="003604BD"/>
    <w:rsid w:val="0036129C"/>
    <w:rsid w:val="00373193"/>
    <w:rsid w:val="00373EF6"/>
    <w:rsid w:val="00375D68"/>
    <w:rsid w:val="00380BC8"/>
    <w:rsid w:val="003813FE"/>
    <w:rsid w:val="00381B3E"/>
    <w:rsid w:val="00384079"/>
    <w:rsid w:val="00384C65"/>
    <w:rsid w:val="003945D1"/>
    <w:rsid w:val="00396279"/>
    <w:rsid w:val="003A0A35"/>
    <w:rsid w:val="003A23D9"/>
    <w:rsid w:val="003A263B"/>
    <w:rsid w:val="003A321A"/>
    <w:rsid w:val="003A34B6"/>
    <w:rsid w:val="003A3C20"/>
    <w:rsid w:val="003A5E80"/>
    <w:rsid w:val="003B7E13"/>
    <w:rsid w:val="003C1DE1"/>
    <w:rsid w:val="003D0638"/>
    <w:rsid w:val="003D74B0"/>
    <w:rsid w:val="003E3117"/>
    <w:rsid w:val="003E70B0"/>
    <w:rsid w:val="003E7EE8"/>
    <w:rsid w:val="003F2333"/>
    <w:rsid w:val="003F3EDB"/>
    <w:rsid w:val="003F5FC6"/>
    <w:rsid w:val="003F633F"/>
    <w:rsid w:val="003F6B60"/>
    <w:rsid w:val="0040080E"/>
    <w:rsid w:val="00404A44"/>
    <w:rsid w:val="00405BA5"/>
    <w:rsid w:val="00412241"/>
    <w:rsid w:val="004269C5"/>
    <w:rsid w:val="00430253"/>
    <w:rsid w:val="0043050E"/>
    <w:rsid w:val="0043646B"/>
    <w:rsid w:val="0044023F"/>
    <w:rsid w:val="004502BD"/>
    <w:rsid w:val="00450AE2"/>
    <w:rsid w:val="004559CE"/>
    <w:rsid w:val="004624FD"/>
    <w:rsid w:val="00473CE4"/>
    <w:rsid w:val="00474354"/>
    <w:rsid w:val="00474C21"/>
    <w:rsid w:val="00474EA0"/>
    <w:rsid w:val="00475913"/>
    <w:rsid w:val="0048642C"/>
    <w:rsid w:val="00492F8B"/>
    <w:rsid w:val="00495EEE"/>
    <w:rsid w:val="004A0C02"/>
    <w:rsid w:val="004A31A9"/>
    <w:rsid w:val="004A671B"/>
    <w:rsid w:val="004B7690"/>
    <w:rsid w:val="004C1227"/>
    <w:rsid w:val="004C7E6B"/>
    <w:rsid w:val="004D4561"/>
    <w:rsid w:val="004D4782"/>
    <w:rsid w:val="004D5B6D"/>
    <w:rsid w:val="004D755D"/>
    <w:rsid w:val="004E0251"/>
    <w:rsid w:val="004F44D8"/>
    <w:rsid w:val="004F51C5"/>
    <w:rsid w:val="00500773"/>
    <w:rsid w:val="005018A7"/>
    <w:rsid w:val="005045C9"/>
    <w:rsid w:val="00505D4A"/>
    <w:rsid w:val="00510B63"/>
    <w:rsid w:val="00515824"/>
    <w:rsid w:val="00525E64"/>
    <w:rsid w:val="00526558"/>
    <w:rsid w:val="00531180"/>
    <w:rsid w:val="0053163B"/>
    <w:rsid w:val="00533004"/>
    <w:rsid w:val="00541A0A"/>
    <w:rsid w:val="005458F0"/>
    <w:rsid w:val="00550686"/>
    <w:rsid w:val="005506EE"/>
    <w:rsid w:val="00551329"/>
    <w:rsid w:val="00553791"/>
    <w:rsid w:val="00554A4B"/>
    <w:rsid w:val="00554B0F"/>
    <w:rsid w:val="00561DE1"/>
    <w:rsid w:val="005635D9"/>
    <w:rsid w:val="00564A31"/>
    <w:rsid w:val="005725E1"/>
    <w:rsid w:val="0057331E"/>
    <w:rsid w:val="0057694F"/>
    <w:rsid w:val="00580190"/>
    <w:rsid w:val="00596A41"/>
    <w:rsid w:val="00597C53"/>
    <w:rsid w:val="005A54BD"/>
    <w:rsid w:val="005A697B"/>
    <w:rsid w:val="005A7CE6"/>
    <w:rsid w:val="005B2CF0"/>
    <w:rsid w:val="005C02D1"/>
    <w:rsid w:val="005C0C12"/>
    <w:rsid w:val="005C4BD1"/>
    <w:rsid w:val="005C5605"/>
    <w:rsid w:val="005C7910"/>
    <w:rsid w:val="005D0092"/>
    <w:rsid w:val="005E0269"/>
    <w:rsid w:val="005E0353"/>
    <w:rsid w:val="005E51DA"/>
    <w:rsid w:val="005E7B6F"/>
    <w:rsid w:val="005F2A2F"/>
    <w:rsid w:val="005F451D"/>
    <w:rsid w:val="00600BA2"/>
    <w:rsid w:val="00607509"/>
    <w:rsid w:val="00607A35"/>
    <w:rsid w:val="00610F9F"/>
    <w:rsid w:val="00614603"/>
    <w:rsid w:val="006240FB"/>
    <w:rsid w:val="00636359"/>
    <w:rsid w:val="00640BE8"/>
    <w:rsid w:val="006425FD"/>
    <w:rsid w:val="00643E92"/>
    <w:rsid w:val="006503C2"/>
    <w:rsid w:val="00651A82"/>
    <w:rsid w:val="00656104"/>
    <w:rsid w:val="00662878"/>
    <w:rsid w:val="0066582E"/>
    <w:rsid w:val="0066693E"/>
    <w:rsid w:val="00673638"/>
    <w:rsid w:val="006760EC"/>
    <w:rsid w:val="006768D6"/>
    <w:rsid w:val="00677C54"/>
    <w:rsid w:val="00682B9C"/>
    <w:rsid w:val="0068650E"/>
    <w:rsid w:val="00692395"/>
    <w:rsid w:val="00696C88"/>
    <w:rsid w:val="006A4407"/>
    <w:rsid w:val="006B5A1C"/>
    <w:rsid w:val="006B5E2C"/>
    <w:rsid w:val="006C328E"/>
    <w:rsid w:val="006C3DC5"/>
    <w:rsid w:val="006C4881"/>
    <w:rsid w:val="006C60DF"/>
    <w:rsid w:val="006D5B5F"/>
    <w:rsid w:val="006D6911"/>
    <w:rsid w:val="006D6925"/>
    <w:rsid w:val="006D7AC4"/>
    <w:rsid w:val="006E11C5"/>
    <w:rsid w:val="006E45E7"/>
    <w:rsid w:val="006E4D11"/>
    <w:rsid w:val="006F635A"/>
    <w:rsid w:val="006F6FEA"/>
    <w:rsid w:val="006F70C7"/>
    <w:rsid w:val="006F7342"/>
    <w:rsid w:val="00704303"/>
    <w:rsid w:val="00705738"/>
    <w:rsid w:val="007070E4"/>
    <w:rsid w:val="00713B00"/>
    <w:rsid w:val="00716FED"/>
    <w:rsid w:val="00720FCF"/>
    <w:rsid w:val="007229B4"/>
    <w:rsid w:val="0072337F"/>
    <w:rsid w:val="007242E8"/>
    <w:rsid w:val="0072578F"/>
    <w:rsid w:val="007260ED"/>
    <w:rsid w:val="00726131"/>
    <w:rsid w:val="00732490"/>
    <w:rsid w:val="0073712F"/>
    <w:rsid w:val="007371C3"/>
    <w:rsid w:val="007448A4"/>
    <w:rsid w:val="00747CF4"/>
    <w:rsid w:val="0075261F"/>
    <w:rsid w:val="007574C8"/>
    <w:rsid w:val="00760170"/>
    <w:rsid w:val="00760594"/>
    <w:rsid w:val="00761D15"/>
    <w:rsid w:val="00764845"/>
    <w:rsid w:val="00764CB1"/>
    <w:rsid w:val="0076581F"/>
    <w:rsid w:val="00766628"/>
    <w:rsid w:val="0076664B"/>
    <w:rsid w:val="0076730B"/>
    <w:rsid w:val="0077021B"/>
    <w:rsid w:val="0077114D"/>
    <w:rsid w:val="007729F2"/>
    <w:rsid w:val="00774A88"/>
    <w:rsid w:val="00774BCD"/>
    <w:rsid w:val="007763B3"/>
    <w:rsid w:val="00777F39"/>
    <w:rsid w:val="00784E48"/>
    <w:rsid w:val="0078565A"/>
    <w:rsid w:val="00786CC1"/>
    <w:rsid w:val="00787343"/>
    <w:rsid w:val="007929BB"/>
    <w:rsid w:val="00793AA6"/>
    <w:rsid w:val="00797C0C"/>
    <w:rsid w:val="007A2440"/>
    <w:rsid w:val="007A5D05"/>
    <w:rsid w:val="007B2261"/>
    <w:rsid w:val="007C709D"/>
    <w:rsid w:val="007C7625"/>
    <w:rsid w:val="007D04BF"/>
    <w:rsid w:val="007D1DD1"/>
    <w:rsid w:val="007D4903"/>
    <w:rsid w:val="007D6E2B"/>
    <w:rsid w:val="007E751C"/>
    <w:rsid w:val="007F2E4E"/>
    <w:rsid w:val="007F6CB6"/>
    <w:rsid w:val="007F7E60"/>
    <w:rsid w:val="008001FB"/>
    <w:rsid w:val="0080091F"/>
    <w:rsid w:val="00801038"/>
    <w:rsid w:val="00804DDA"/>
    <w:rsid w:val="00806191"/>
    <w:rsid w:val="00810AA7"/>
    <w:rsid w:val="008157CA"/>
    <w:rsid w:val="00820233"/>
    <w:rsid w:val="0082497E"/>
    <w:rsid w:val="008263FD"/>
    <w:rsid w:val="008314F2"/>
    <w:rsid w:val="00840B51"/>
    <w:rsid w:val="00840E3E"/>
    <w:rsid w:val="00843459"/>
    <w:rsid w:val="008467CC"/>
    <w:rsid w:val="008479D1"/>
    <w:rsid w:val="00847ABD"/>
    <w:rsid w:val="00847F95"/>
    <w:rsid w:val="0085152C"/>
    <w:rsid w:val="008528C2"/>
    <w:rsid w:val="0085405C"/>
    <w:rsid w:val="00857EB1"/>
    <w:rsid w:val="00870CD4"/>
    <w:rsid w:val="00871F72"/>
    <w:rsid w:val="00874BC5"/>
    <w:rsid w:val="00880053"/>
    <w:rsid w:val="00882637"/>
    <w:rsid w:val="0088774E"/>
    <w:rsid w:val="008B1D86"/>
    <w:rsid w:val="008C2287"/>
    <w:rsid w:val="008C2C1C"/>
    <w:rsid w:val="008C2C5A"/>
    <w:rsid w:val="008C7AB7"/>
    <w:rsid w:val="008D16AE"/>
    <w:rsid w:val="008D1983"/>
    <w:rsid w:val="008D4B66"/>
    <w:rsid w:val="008D6262"/>
    <w:rsid w:val="008E0F16"/>
    <w:rsid w:val="008E1536"/>
    <w:rsid w:val="008E6A5F"/>
    <w:rsid w:val="008E7C1B"/>
    <w:rsid w:val="008E7DE8"/>
    <w:rsid w:val="008F36B2"/>
    <w:rsid w:val="00904AC9"/>
    <w:rsid w:val="0090527B"/>
    <w:rsid w:val="00910C76"/>
    <w:rsid w:val="009114EE"/>
    <w:rsid w:val="009163D7"/>
    <w:rsid w:val="00916C94"/>
    <w:rsid w:val="00917286"/>
    <w:rsid w:val="00920080"/>
    <w:rsid w:val="0092442C"/>
    <w:rsid w:val="00926D87"/>
    <w:rsid w:val="00931B09"/>
    <w:rsid w:val="00932684"/>
    <w:rsid w:val="00934411"/>
    <w:rsid w:val="00936546"/>
    <w:rsid w:val="00941AD2"/>
    <w:rsid w:val="009421B5"/>
    <w:rsid w:val="00952685"/>
    <w:rsid w:val="00957E81"/>
    <w:rsid w:val="009608B7"/>
    <w:rsid w:val="00972573"/>
    <w:rsid w:val="00972DCE"/>
    <w:rsid w:val="00973114"/>
    <w:rsid w:val="00980F2A"/>
    <w:rsid w:val="009814F4"/>
    <w:rsid w:val="009858D1"/>
    <w:rsid w:val="009858D2"/>
    <w:rsid w:val="00985BD9"/>
    <w:rsid w:val="00997047"/>
    <w:rsid w:val="009A118B"/>
    <w:rsid w:val="009A3859"/>
    <w:rsid w:val="009A3CFA"/>
    <w:rsid w:val="009C6C5A"/>
    <w:rsid w:val="009D1692"/>
    <w:rsid w:val="009D2F9E"/>
    <w:rsid w:val="009D36E7"/>
    <w:rsid w:val="009D3C73"/>
    <w:rsid w:val="009D4E08"/>
    <w:rsid w:val="009E1224"/>
    <w:rsid w:val="009E2276"/>
    <w:rsid w:val="009E2C96"/>
    <w:rsid w:val="009E3E56"/>
    <w:rsid w:val="009E4BB9"/>
    <w:rsid w:val="009F3C85"/>
    <w:rsid w:val="009F43C8"/>
    <w:rsid w:val="00A00F73"/>
    <w:rsid w:val="00A04682"/>
    <w:rsid w:val="00A05F53"/>
    <w:rsid w:val="00A12C97"/>
    <w:rsid w:val="00A16966"/>
    <w:rsid w:val="00A20EF1"/>
    <w:rsid w:val="00A23506"/>
    <w:rsid w:val="00A26E89"/>
    <w:rsid w:val="00A43000"/>
    <w:rsid w:val="00A46566"/>
    <w:rsid w:val="00A47FFE"/>
    <w:rsid w:val="00A50105"/>
    <w:rsid w:val="00A5141B"/>
    <w:rsid w:val="00A57632"/>
    <w:rsid w:val="00A605BB"/>
    <w:rsid w:val="00A606F6"/>
    <w:rsid w:val="00A6082F"/>
    <w:rsid w:val="00A64244"/>
    <w:rsid w:val="00A719EF"/>
    <w:rsid w:val="00A7415F"/>
    <w:rsid w:val="00A74232"/>
    <w:rsid w:val="00A802A1"/>
    <w:rsid w:val="00A85870"/>
    <w:rsid w:val="00A85FCE"/>
    <w:rsid w:val="00A9149E"/>
    <w:rsid w:val="00A972A9"/>
    <w:rsid w:val="00AA497B"/>
    <w:rsid w:val="00AB50C8"/>
    <w:rsid w:val="00AB50EE"/>
    <w:rsid w:val="00AC559F"/>
    <w:rsid w:val="00AD11B1"/>
    <w:rsid w:val="00AD32BA"/>
    <w:rsid w:val="00AD5273"/>
    <w:rsid w:val="00AE07A5"/>
    <w:rsid w:val="00AE0C66"/>
    <w:rsid w:val="00AE3CA1"/>
    <w:rsid w:val="00AE5295"/>
    <w:rsid w:val="00AE58DA"/>
    <w:rsid w:val="00AE6CBF"/>
    <w:rsid w:val="00AE72D1"/>
    <w:rsid w:val="00AF145A"/>
    <w:rsid w:val="00AF1FBD"/>
    <w:rsid w:val="00AF2FD7"/>
    <w:rsid w:val="00AF372C"/>
    <w:rsid w:val="00AF467F"/>
    <w:rsid w:val="00AF4B7C"/>
    <w:rsid w:val="00AF5E75"/>
    <w:rsid w:val="00AF7D3C"/>
    <w:rsid w:val="00AF7F23"/>
    <w:rsid w:val="00B0198F"/>
    <w:rsid w:val="00B02E06"/>
    <w:rsid w:val="00B03281"/>
    <w:rsid w:val="00B051E4"/>
    <w:rsid w:val="00B0570B"/>
    <w:rsid w:val="00B064B3"/>
    <w:rsid w:val="00B06B96"/>
    <w:rsid w:val="00B10F26"/>
    <w:rsid w:val="00B13238"/>
    <w:rsid w:val="00B133FE"/>
    <w:rsid w:val="00B1652C"/>
    <w:rsid w:val="00B1728B"/>
    <w:rsid w:val="00B23966"/>
    <w:rsid w:val="00B25F4D"/>
    <w:rsid w:val="00B30064"/>
    <w:rsid w:val="00B30F84"/>
    <w:rsid w:val="00B314BD"/>
    <w:rsid w:val="00B3637B"/>
    <w:rsid w:val="00B404FD"/>
    <w:rsid w:val="00B40C31"/>
    <w:rsid w:val="00B419C4"/>
    <w:rsid w:val="00B4685D"/>
    <w:rsid w:val="00B50EFC"/>
    <w:rsid w:val="00B53023"/>
    <w:rsid w:val="00B540C6"/>
    <w:rsid w:val="00B554B4"/>
    <w:rsid w:val="00B6032D"/>
    <w:rsid w:val="00B60A9C"/>
    <w:rsid w:val="00B616ED"/>
    <w:rsid w:val="00B628BD"/>
    <w:rsid w:val="00B62CBE"/>
    <w:rsid w:val="00B658A2"/>
    <w:rsid w:val="00B670D5"/>
    <w:rsid w:val="00B67BD3"/>
    <w:rsid w:val="00B74BF2"/>
    <w:rsid w:val="00B755CE"/>
    <w:rsid w:val="00B80CF2"/>
    <w:rsid w:val="00B85126"/>
    <w:rsid w:val="00B85426"/>
    <w:rsid w:val="00B85F6E"/>
    <w:rsid w:val="00BA3269"/>
    <w:rsid w:val="00BA59CA"/>
    <w:rsid w:val="00BB070F"/>
    <w:rsid w:val="00BB089B"/>
    <w:rsid w:val="00BB1B2A"/>
    <w:rsid w:val="00BB1BF7"/>
    <w:rsid w:val="00BB2C0E"/>
    <w:rsid w:val="00BB349D"/>
    <w:rsid w:val="00BB5F9B"/>
    <w:rsid w:val="00BC04DE"/>
    <w:rsid w:val="00BC2475"/>
    <w:rsid w:val="00BC6330"/>
    <w:rsid w:val="00BD3012"/>
    <w:rsid w:val="00BD5589"/>
    <w:rsid w:val="00BD71CA"/>
    <w:rsid w:val="00BD7EC9"/>
    <w:rsid w:val="00BE1EEC"/>
    <w:rsid w:val="00BE2D54"/>
    <w:rsid w:val="00BE77F4"/>
    <w:rsid w:val="00BF1757"/>
    <w:rsid w:val="00BF30F3"/>
    <w:rsid w:val="00BF39D5"/>
    <w:rsid w:val="00C01352"/>
    <w:rsid w:val="00C055EB"/>
    <w:rsid w:val="00C066D6"/>
    <w:rsid w:val="00C1044D"/>
    <w:rsid w:val="00C11391"/>
    <w:rsid w:val="00C11499"/>
    <w:rsid w:val="00C15D92"/>
    <w:rsid w:val="00C2072A"/>
    <w:rsid w:val="00C2278A"/>
    <w:rsid w:val="00C24707"/>
    <w:rsid w:val="00C24787"/>
    <w:rsid w:val="00C26ED1"/>
    <w:rsid w:val="00C310A5"/>
    <w:rsid w:val="00C3221F"/>
    <w:rsid w:val="00C3275C"/>
    <w:rsid w:val="00C358D5"/>
    <w:rsid w:val="00C46EA0"/>
    <w:rsid w:val="00C546F8"/>
    <w:rsid w:val="00C55A03"/>
    <w:rsid w:val="00C67817"/>
    <w:rsid w:val="00C67DCA"/>
    <w:rsid w:val="00C718C0"/>
    <w:rsid w:val="00C732AB"/>
    <w:rsid w:val="00C77E17"/>
    <w:rsid w:val="00C86C35"/>
    <w:rsid w:val="00C86C9A"/>
    <w:rsid w:val="00C929FB"/>
    <w:rsid w:val="00C9610E"/>
    <w:rsid w:val="00C962AA"/>
    <w:rsid w:val="00C977D4"/>
    <w:rsid w:val="00CA0FCC"/>
    <w:rsid w:val="00CA1E47"/>
    <w:rsid w:val="00CA3862"/>
    <w:rsid w:val="00CA5ED5"/>
    <w:rsid w:val="00CB1AFF"/>
    <w:rsid w:val="00CB2EC0"/>
    <w:rsid w:val="00CB32B4"/>
    <w:rsid w:val="00CB686A"/>
    <w:rsid w:val="00CC1744"/>
    <w:rsid w:val="00CC5BFA"/>
    <w:rsid w:val="00CC66F1"/>
    <w:rsid w:val="00CC7038"/>
    <w:rsid w:val="00CD5D18"/>
    <w:rsid w:val="00CE409F"/>
    <w:rsid w:val="00CE669C"/>
    <w:rsid w:val="00D018DB"/>
    <w:rsid w:val="00D01AE3"/>
    <w:rsid w:val="00D0468F"/>
    <w:rsid w:val="00D06C34"/>
    <w:rsid w:val="00D14301"/>
    <w:rsid w:val="00D1483B"/>
    <w:rsid w:val="00D20069"/>
    <w:rsid w:val="00D24C3F"/>
    <w:rsid w:val="00D25AD2"/>
    <w:rsid w:val="00D27AAD"/>
    <w:rsid w:val="00D3103D"/>
    <w:rsid w:val="00D3247D"/>
    <w:rsid w:val="00D32B5B"/>
    <w:rsid w:val="00D36D5C"/>
    <w:rsid w:val="00D37A89"/>
    <w:rsid w:val="00D54F1E"/>
    <w:rsid w:val="00D55F1A"/>
    <w:rsid w:val="00D64830"/>
    <w:rsid w:val="00D65C5F"/>
    <w:rsid w:val="00D6680B"/>
    <w:rsid w:val="00D6761E"/>
    <w:rsid w:val="00D76B04"/>
    <w:rsid w:val="00D842D1"/>
    <w:rsid w:val="00D863F1"/>
    <w:rsid w:val="00D95F23"/>
    <w:rsid w:val="00D969BB"/>
    <w:rsid w:val="00DA021F"/>
    <w:rsid w:val="00DA2E7E"/>
    <w:rsid w:val="00DA4277"/>
    <w:rsid w:val="00DB27E4"/>
    <w:rsid w:val="00DB37E6"/>
    <w:rsid w:val="00DC2454"/>
    <w:rsid w:val="00DC332E"/>
    <w:rsid w:val="00DC3E63"/>
    <w:rsid w:val="00DC58DE"/>
    <w:rsid w:val="00DC7267"/>
    <w:rsid w:val="00DD2C33"/>
    <w:rsid w:val="00DE0D05"/>
    <w:rsid w:val="00DE42D8"/>
    <w:rsid w:val="00DE7694"/>
    <w:rsid w:val="00DF7796"/>
    <w:rsid w:val="00E0102D"/>
    <w:rsid w:val="00E11F0A"/>
    <w:rsid w:val="00E2617D"/>
    <w:rsid w:val="00E36184"/>
    <w:rsid w:val="00E36900"/>
    <w:rsid w:val="00E375C6"/>
    <w:rsid w:val="00E37FD8"/>
    <w:rsid w:val="00E441D8"/>
    <w:rsid w:val="00E45AA4"/>
    <w:rsid w:val="00E47E25"/>
    <w:rsid w:val="00E514B2"/>
    <w:rsid w:val="00E54625"/>
    <w:rsid w:val="00E5668B"/>
    <w:rsid w:val="00E61BC1"/>
    <w:rsid w:val="00E61DC3"/>
    <w:rsid w:val="00E62B05"/>
    <w:rsid w:val="00E66108"/>
    <w:rsid w:val="00E66437"/>
    <w:rsid w:val="00E67A4E"/>
    <w:rsid w:val="00E74250"/>
    <w:rsid w:val="00E74B04"/>
    <w:rsid w:val="00E82590"/>
    <w:rsid w:val="00E8598A"/>
    <w:rsid w:val="00E85A8B"/>
    <w:rsid w:val="00E86500"/>
    <w:rsid w:val="00E917FD"/>
    <w:rsid w:val="00E973D9"/>
    <w:rsid w:val="00E9759E"/>
    <w:rsid w:val="00EA52A8"/>
    <w:rsid w:val="00EA5B3C"/>
    <w:rsid w:val="00EB2C68"/>
    <w:rsid w:val="00EB3C8C"/>
    <w:rsid w:val="00EB3F09"/>
    <w:rsid w:val="00EB6C84"/>
    <w:rsid w:val="00EC0C18"/>
    <w:rsid w:val="00EC3A7E"/>
    <w:rsid w:val="00EC606C"/>
    <w:rsid w:val="00EE0B8E"/>
    <w:rsid w:val="00EE1104"/>
    <w:rsid w:val="00EF0515"/>
    <w:rsid w:val="00EF54DB"/>
    <w:rsid w:val="00F0743D"/>
    <w:rsid w:val="00F14188"/>
    <w:rsid w:val="00F21106"/>
    <w:rsid w:val="00F22141"/>
    <w:rsid w:val="00F251F1"/>
    <w:rsid w:val="00F25C5B"/>
    <w:rsid w:val="00F30896"/>
    <w:rsid w:val="00F30B6E"/>
    <w:rsid w:val="00F3166E"/>
    <w:rsid w:val="00F349DC"/>
    <w:rsid w:val="00F411E6"/>
    <w:rsid w:val="00F4207D"/>
    <w:rsid w:val="00F44DCA"/>
    <w:rsid w:val="00F460AC"/>
    <w:rsid w:val="00F51CA6"/>
    <w:rsid w:val="00F54DF4"/>
    <w:rsid w:val="00F56419"/>
    <w:rsid w:val="00F5727B"/>
    <w:rsid w:val="00F574B8"/>
    <w:rsid w:val="00F60B46"/>
    <w:rsid w:val="00F651BF"/>
    <w:rsid w:val="00F65B7D"/>
    <w:rsid w:val="00F743F1"/>
    <w:rsid w:val="00F76500"/>
    <w:rsid w:val="00F7789B"/>
    <w:rsid w:val="00F80C5A"/>
    <w:rsid w:val="00F82C92"/>
    <w:rsid w:val="00F86BE1"/>
    <w:rsid w:val="00F90468"/>
    <w:rsid w:val="00FA13E3"/>
    <w:rsid w:val="00FA3B20"/>
    <w:rsid w:val="00FB097C"/>
    <w:rsid w:val="00FB236A"/>
    <w:rsid w:val="00FB2BAC"/>
    <w:rsid w:val="00FB6C34"/>
    <w:rsid w:val="00FB709D"/>
    <w:rsid w:val="00FC0279"/>
    <w:rsid w:val="00FC4704"/>
    <w:rsid w:val="00FC4BDC"/>
    <w:rsid w:val="00FC777F"/>
    <w:rsid w:val="00FC7C78"/>
    <w:rsid w:val="00FC7E05"/>
    <w:rsid w:val="00FD4AC5"/>
    <w:rsid w:val="00FD7074"/>
    <w:rsid w:val="00FE267B"/>
    <w:rsid w:val="00FF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D9416E"/>
  <w15:docId w15:val="{E1D671DA-91A4-493F-A55E-E5307268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7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7A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97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77D4"/>
  </w:style>
  <w:style w:type="paragraph" w:styleId="Fuzeile">
    <w:name w:val="footer"/>
    <w:basedOn w:val="Standard"/>
    <w:link w:val="FuzeileZchn"/>
    <w:uiPriority w:val="99"/>
    <w:unhideWhenUsed/>
    <w:rsid w:val="00C97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77D4"/>
  </w:style>
  <w:style w:type="character" w:styleId="Hyperlink">
    <w:name w:val="Hyperlink"/>
    <w:basedOn w:val="Absatz-Standardschriftart"/>
    <w:uiPriority w:val="99"/>
    <w:semiHidden/>
    <w:unhideWhenUsed/>
    <w:rsid w:val="00126763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10F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0F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0F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10F26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50EFC"/>
  </w:style>
  <w:style w:type="paragraph" w:styleId="Listenabsatz">
    <w:name w:val="List Paragraph"/>
    <w:basedOn w:val="Standard"/>
    <w:uiPriority w:val="34"/>
    <w:qFormat/>
    <w:rsid w:val="00B1323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C0C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0C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0C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0C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0C1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73193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FC4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3215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3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2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1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8B9AA-145A-4102-895E-D85C3DB4B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69</Words>
  <Characters>1303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gl</dc:creator>
  <cp:lastModifiedBy>Guntinas Lichius, Orlando</cp:lastModifiedBy>
  <cp:revision>2</cp:revision>
  <cp:lastPrinted>2021-05-06T09:55:00Z</cp:lastPrinted>
  <dcterms:created xsi:type="dcterms:W3CDTF">2025-02-21T14:56:00Z</dcterms:created>
  <dcterms:modified xsi:type="dcterms:W3CDTF">2025-02-21T14:56:00Z</dcterms:modified>
</cp:coreProperties>
</file>